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312" w:after="31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  <w:lang w:eastAsia="en-US"/>
        </w:rPr>
        <w:t xml:space="preserve">able 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  <w:lang w:eastAsia="en-US"/>
        </w:rPr>
        <w:t>2.</w:t>
      </w:r>
    </w:p>
    <w:tbl>
      <w:tblPr>
        <w:tblW w:w="8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470"/>
        <w:gridCol w:w="2043"/>
        <w:gridCol w:w="2097"/>
        <w:gridCol w:w="1823"/>
      </w:tblGrid>
      <w:tr>
        <w:trPr/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>GGA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>Position(bp)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>SNP</w:t>
            </w:r>
          </w:p>
        </w:tc>
        <w:tc>
          <w:tcPr>
            <w:tcW w:w="2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 xml:space="preserve">Combin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 xml:space="preserve"> value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  <w:lang w:eastAsia="en-US"/>
              </w:rPr>
              <w:t>Associated trait</w:t>
            </w:r>
          </w:p>
        </w:tc>
      </w:tr>
      <w:tr>
        <w:trPr/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7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3971074</w:t>
            </w:r>
          </w:p>
        </w:tc>
        <w:tc>
          <w:tcPr>
            <w:tcW w:w="20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0725499</w:t>
            </w:r>
          </w:p>
        </w:tc>
        <w:tc>
          <w:tcPr>
            <w:tcW w:w="209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38E-06</w:t>
            </w:r>
          </w:p>
        </w:tc>
        <w:tc>
          <w:tcPr>
            <w:tcW w:w="18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H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830028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3851731*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10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FEW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9015478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399020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57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9912553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06387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.83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14529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13653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16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left" w:pos="420" w:leader="none"/>
              </w:tabs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005143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3327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.63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H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505" w:leader="none"/>
              </w:tabs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615748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5583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28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616602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605115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34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399" w:leader="none"/>
              </w:tabs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2200294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24010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86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2210987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24017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47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243129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34418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02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0873004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40975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24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020449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23940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84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027648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23944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13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074077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41224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14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254508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26504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15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257062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643328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00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867390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5619223*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.57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875545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491017*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45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93615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266150*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33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709896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28276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51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052462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359004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38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388554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28865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19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,  EW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473048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289107*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10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467617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651224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02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57306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56080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33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60316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56244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07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S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08165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356218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29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S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884510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30018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58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871562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58841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65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Y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84474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373984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14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72886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60624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20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511217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658733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49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HU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199986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31510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03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747279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61962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90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HU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756589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61971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91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906650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31803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41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001933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592261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38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523327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33094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24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H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70054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67009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62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H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724385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01094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67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761766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378542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.16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54911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07444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53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91125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560848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.12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97501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02229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66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59692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02271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72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60, ESS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466982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96544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31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516925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07817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20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796325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02743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61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Y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813348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96671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17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Y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620462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04560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78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987113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08986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.29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80953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99036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.77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00795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608309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73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H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303060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06159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.39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82551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407412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33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18081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0245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04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288215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0432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55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347179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rs1501278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54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HU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404078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0499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87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4875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0623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40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14127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76423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68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70578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0695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38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17753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02118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41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YW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09592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03185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70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40999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79903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64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82488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1485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.59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60623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1668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44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S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60623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1668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12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32786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04727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29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S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82825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2720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41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77834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617010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65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161315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363506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90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HU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303293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17974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4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09070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8290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52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13531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617864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6.05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51634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428402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44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96262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8644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76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0726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19054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61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28997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618483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9.15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34463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382041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17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Y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5900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618611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17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H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30582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20361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96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N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39517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619646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.01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94249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9254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.87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H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81465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22955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95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Y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98642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9608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1.62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25568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9626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.73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AFE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31511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19707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3.67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FEW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16938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360669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.12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S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07977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072329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17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W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460133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620820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5.11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T4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84005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20109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.01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ESS60</w:t>
            </w:r>
          </w:p>
        </w:tc>
      </w:tr>
      <w:tr>
        <w:trPr/>
        <w:tc>
          <w:tcPr>
            <w:tcW w:w="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574133</w:t>
            </w:r>
          </w:p>
        </w:tc>
        <w:tc>
          <w:tcPr>
            <w:tcW w:w="2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luGA20228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7.34E-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HU40</w:t>
            </w:r>
          </w:p>
        </w:tc>
      </w:tr>
      <w:tr>
        <w:trPr/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2934188</w:t>
            </w:r>
          </w:p>
        </w:tc>
        <w:tc>
          <w:tcPr>
            <w:tcW w:w="20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Gga_rs15251169</w:t>
            </w:r>
          </w:p>
        </w:tc>
        <w:tc>
          <w:tcPr>
            <w:tcW w:w="20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0.000109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  <w:lang w:eastAsia="en-US"/>
              </w:rPr>
              <w:t>HU4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iCs/>
          <w:kern w:val="0"/>
          <w:sz w:val="24"/>
          <w:szCs w:val="24"/>
          <w:lang w:eastAsia="en-US"/>
        </w:rPr>
        <w:t>*SNPs located in the previously reported QTL regions</w:t>
      </w:r>
    </w:p>
    <w:p>
      <w:pPr>
        <w:pStyle w:val="Normal"/>
        <w:rPr>
          <w:rFonts w:ascii="Times New Roman" w:hAnsi="Times New Roman" w:cs="Times New Roman"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i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08:55:00Z</dcterms:created>
  <dc:creator>HOME</dc:creator>
  <dc:description/>
  <cp:keywords/>
  <dc:language>en-US</dc:language>
  <cp:lastModifiedBy>user</cp:lastModifiedBy>
  <dcterms:modified xsi:type="dcterms:W3CDTF">2011-11-15T08:23:00Z</dcterms:modified>
  <cp:revision>4</cp:revision>
  <dc:subject/>
  <dc:title>GGA</dc:title>
</cp:coreProperties>
</file>